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DDE42" w14:textId="77777777" w:rsidR="00A144EE" w:rsidRPr="0055325D" w:rsidRDefault="00A144EE" w:rsidP="00A144EE">
      <w:pPr>
        <w:rPr>
          <w:b/>
          <w:bCs/>
        </w:rPr>
      </w:pPr>
      <w:r w:rsidRPr="0055325D">
        <w:rPr>
          <w:rFonts w:hint="eastAsia"/>
          <w:b/>
          <w:bCs/>
        </w:rPr>
        <w:t xml:space="preserve">Figure S1. Establishment of acquired KRAS-G12Ci resistant cell lines. </w:t>
      </w:r>
    </w:p>
    <w:p w14:paraId="16D42E18" w14:textId="77777777" w:rsidR="00A144EE" w:rsidRPr="0055325D" w:rsidRDefault="00A144EE" w:rsidP="00A144EE">
      <w:r w:rsidRPr="0055325D">
        <w:rPr>
          <w:rFonts w:hint="eastAsia"/>
          <w:b/>
          <w:bCs/>
        </w:rPr>
        <w:t>(A)</w:t>
      </w:r>
      <w:r w:rsidRPr="0055325D">
        <w:t xml:space="preserve"> Cell viability assays of</w:t>
      </w:r>
      <w:r w:rsidRPr="0055325D">
        <w:rPr>
          <w:rFonts w:hint="eastAsia"/>
        </w:rPr>
        <w:t xml:space="preserve"> six KRAS-G12C mutant NSCLC cell lines (</w:t>
      </w:r>
      <w:r w:rsidRPr="0055325D">
        <w:t xml:space="preserve">Calu-1, SW1573, </w:t>
      </w:r>
      <w:r w:rsidRPr="0055325D">
        <w:rPr>
          <w:rFonts w:hint="eastAsia"/>
        </w:rPr>
        <w:t>H23, H358, H2122, and H2030) treated with sotorasib.</w:t>
      </w:r>
    </w:p>
    <w:p w14:paraId="64F91753" w14:textId="42CAF951" w:rsidR="00A144EE" w:rsidRPr="0055325D" w:rsidRDefault="00A144EE" w:rsidP="00A144EE">
      <w:pPr>
        <w:rPr>
          <w:rFonts w:hint="eastAsia"/>
        </w:rPr>
      </w:pPr>
      <w:r w:rsidRPr="0055325D">
        <w:rPr>
          <w:rFonts w:hint="eastAsia"/>
          <w:b/>
          <w:bCs/>
        </w:rPr>
        <w:t xml:space="preserve">(B) </w:t>
      </w:r>
      <w:r w:rsidRPr="0055325D">
        <w:rPr>
          <w:rFonts w:hint="eastAsia"/>
        </w:rPr>
        <w:t>Workflow of establishing acquire resistant H2122 and H2030 cell lines</w:t>
      </w:r>
      <w:r w:rsidR="002830B0">
        <w:rPr>
          <w:rFonts w:hint="eastAsia"/>
        </w:rPr>
        <w:t xml:space="preserve">. </w:t>
      </w:r>
      <w:r w:rsidR="002830B0" w:rsidRPr="000B15CE">
        <w:t>Created with</w:t>
      </w:r>
      <w:r w:rsidR="002830B0">
        <w:rPr>
          <w:rFonts w:hint="eastAsia"/>
        </w:rPr>
        <w:t xml:space="preserve"> Biorender.com</w:t>
      </w:r>
      <w:r w:rsidR="00062428">
        <w:rPr>
          <w:rFonts w:hint="eastAsia"/>
        </w:rPr>
        <w:t>.</w:t>
      </w:r>
    </w:p>
    <w:p w14:paraId="4300A55E" w14:textId="77777777" w:rsidR="00A144EE" w:rsidRPr="0055325D" w:rsidRDefault="00A144EE" w:rsidP="00A144EE">
      <w:r w:rsidRPr="0055325D">
        <w:rPr>
          <w:rFonts w:hint="eastAsia"/>
          <w:b/>
          <w:bCs/>
        </w:rPr>
        <w:t xml:space="preserve">(C, D) </w:t>
      </w:r>
      <w:r w:rsidRPr="0055325D">
        <w:t>Cell viability assays</w:t>
      </w:r>
      <w:r w:rsidRPr="0055325D">
        <w:rPr>
          <w:rFonts w:hint="eastAsia"/>
        </w:rPr>
        <w:t xml:space="preserve"> verifying acquire resistance of H2122SR and H2030SR.</w:t>
      </w:r>
    </w:p>
    <w:p w14:paraId="0AD4D54D" w14:textId="77777777" w:rsidR="00A144EE" w:rsidRPr="0055325D" w:rsidRDefault="00A144EE" w:rsidP="00A144EE">
      <w:r w:rsidRPr="0055325D">
        <w:rPr>
          <w:rFonts w:hint="eastAsia"/>
          <w:b/>
          <w:bCs/>
        </w:rPr>
        <w:t xml:space="preserve">(E) </w:t>
      </w:r>
      <w:r w:rsidRPr="0055325D">
        <w:t>Cell viability assays</w:t>
      </w:r>
      <w:r w:rsidRPr="0055325D">
        <w:rPr>
          <w:rFonts w:hint="eastAsia"/>
        </w:rPr>
        <w:t xml:space="preserve"> of five cell lines (</w:t>
      </w:r>
      <w:r w:rsidRPr="0055325D">
        <w:t xml:space="preserve">Calu-1, SW1573, </w:t>
      </w:r>
      <w:r w:rsidRPr="0055325D">
        <w:rPr>
          <w:rFonts w:hint="eastAsia"/>
        </w:rPr>
        <w:t xml:space="preserve">H23, H2122SR, </w:t>
      </w:r>
      <w:r w:rsidRPr="0055325D">
        <w:t>and</w:t>
      </w:r>
      <w:r w:rsidRPr="0055325D">
        <w:rPr>
          <w:rFonts w:hint="eastAsia"/>
        </w:rPr>
        <w:t xml:space="preserve"> H2030SR) treated with anlotinib. </w:t>
      </w:r>
    </w:p>
    <w:p w14:paraId="2207AFC2" w14:textId="77777777" w:rsidR="00A144EE" w:rsidRPr="0055325D" w:rsidRDefault="00A144EE" w:rsidP="00A144EE">
      <w:pPr>
        <w:rPr>
          <w:b/>
          <w:bCs/>
        </w:rPr>
      </w:pPr>
      <w:r w:rsidRPr="0055325D">
        <w:rPr>
          <w:b/>
          <w:bCs/>
        </w:rPr>
        <w:t xml:space="preserve">(F) </w:t>
      </w:r>
      <w:bookmarkStart w:id="0" w:name="_Hlk193453088"/>
      <w:r w:rsidRPr="0055325D">
        <w:t>Cell viability assays</w:t>
      </w:r>
      <w:r w:rsidRPr="0055325D">
        <w:rPr>
          <w:rFonts w:hint="eastAsia"/>
        </w:rPr>
        <w:t xml:space="preserve"> of </w:t>
      </w:r>
      <w:r w:rsidRPr="0055325D">
        <w:t>parental and resistant H2122 and H2030</w:t>
      </w:r>
      <w:r w:rsidRPr="0055325D">
        <w:rPr>
          <w:rFonts w:hint="eastAsia"/>
        </w:rPr>
        <w:t xml:space="preserve"> treated with anlotinib.</w:t>
      </w:r>
      <w:bookmarkEnd w:id="0"/>
      <w:r w:rsidRPr="0055325D">
        <w:rPr>
          <w:rFonts w:hint="eastAsia"/>
        </w:rPr>
        <w:t xml:space="preserve"> Results are shown as </w:t>
      </w:r>
      <w:r w:rsidRPr="0055325D">
        <w:t>mean ±</w:t>
      </w:r>
      <w:r w:rsidRPr="0055325D">
        <w:rPr>
          <w:rFonts w:hint="eastAsia"/>
        </w:rPr>
        <w:t xml:space="preserve"> SEM.</w:t>
      </w:r>
    </w:p>
    <w:p w14:paraId="1BEE7594" w14:textId="77777777" w:rsidR="00A144EE" w:rsidRPr="0055325D" w:rsidRDefault="00A144EE" w:rsidP="00A144EE"/>
    <w:p w14:paraId="262168E9" w14:textId="77777777" w:rsidR="00A144EE" w:rsidRPr="0055325D" w:rsidRDefault="00A144EE" w:rsidP="00A144EE">
      <w:pPr>
        <w:rPr>
          <w:b/>
          <w:bCs/>
        </w:rPr>
      </w:pPr>
    </w:p>
    <w:p w14:paraId="6AC28AAF" w14:textId="77777777" w:rsidR="00A144EE" w:rsidRPr="0055325D" w:rsidRDefault="00A144EE" w:rsidP="00A144EE">
      <w:pPr>
        <w:rPr>
          <w:b/>
          <w:bCs/>
        </w:rPr>
      </w:pPr>
      <w:r w:rsidRPr="0055325D">
        <w:rPr>
          <w:rFonts w:hint="eastAsia"/>
          <w:b/>
          <w:bCs/>
        </w:rPr>
        <w:t xml:space="preserve">Figure S2. </w:t>
      </w:r>
      <w:r w:rsidRPr="0055325D">
        <w:rPr>
          <w:b/>
          <w:bCs/>
        </w:rPr>
        <w:t>Anlotinib combined with KRAS-G12Ci induces cell cycle arrest and apoptosis in primary and acquired resistant cells.</w:t>
      </w:r>
      <w:r w:rsidRPr="0055325D">
        <w:rPr>
          <w:rFonts w:hint="eastAsia"/>
          <w:b/>
          <w:bCs/>
        </w:rPr>
        <w:t xml:space="preserve"> </w:t>
      </w:r>
    </w:p>
    <w:p w14:paraId="444F45D3" w14:textId="77777777" w:rsidR="00A144EE" w:rsidRPr="0055325D" w:rsidRDefault="00A144EE" w:rsidP="00A144EE">
      <w:pPr>
        <w:rPr>
          <w:b/>
          <w:bCs/>
        </w:rPr>
      </w:pPr>
      <w:r w:rsidRPr="0055325D">
        <w:rPr>
          <w:b/>
          <w:bCs/>
        </w:rPr>
        <w:t>(</w:t>
      </w:r>
      <w:r w:rsidRPr="0055325D">
        <w:rPr>
          <w:rFonts w:hint="eastAsia"/>
          <w:b/>
          <w:bCs/>
        </w:rPr>
        <w:t>A</w:t>
      </w:r>
      <w:r w:rsidRPr="0055325D">
        <w:rPr>
          <w:b/>
          <w:bCs/>
        </w:rPr>
        <w:t xml:space="preserve">, </w:t>
      </w:r>
      <w:r w:rsidRPr="0055325D">
        <w:rPr>
          <w:rFonts w:hint="eastAsia"/>
          <w:b/>
          <w:bCs/>
        </w:rPr>
        <w:t>B</w:t>
      </w:r>
      <w:r w:rsidRPr="0055325D">
        <w:rPr>
          <w:b/>
          <w:bCs/>
        </w:rPr>
        <w:t>)</w:t>
      </w:r>
      <w:r w:rsidRPr="0055325D">
        <w:t xml:space="preserve"> </w:t>
      </w:r>
      <w:bookmarkStart w:id="1" w:name="_Hlk193451647"/>
      <w:r w:rsidRPr="0055325D">
        <w:t>Synergy analysis of anlotinib combined with sotorasib using ZIP, HSA, Bliss, and Loewe models in H23 and H2122SR.</w:t>
      </w:r>
      <w:bookmarkEnd w:id="1"/>
    </w:p>
    <w:p w14:paraId="303678DC" w14:textId="77777777" w:rsidR="00A144EE" w:rsidRPr="0055325D" w:rsidRDefault="00A144EE" w:rsidP="00A144EE">
      <w:r w:rsidRPr="0055325D">
        <w:rPr>
          <w:rFonts w:hint="eastAsia"/>
          <w:b/>
          <w:bCs/>
        </w:rPr>
        <w:t xml:space="preserve">(C-E) </w:t>
      </w:r>
      <w:r w:rsidRPr="0055325D">
        <w:rPr>
          <w:rFonts w:hint="eastAsia"/>
        </w:rPr>
        <w:t xml:space="preserve">Cell viability and combination index of anlotinib combined with sotorasib treated Calu-1 (C) SW1573 (D), and H2030SR (E). Results are shown as </w:t>
      </w:r>
      <w:r w:rsidRPr="0055325D">
        <w:t>mean ±</w:t>
      </w:r>
      <w:r w:rsidRPr="0055325D">
        <w:rPr>
          <w:rFonts w:hint="eastAsia"/>
        </w:rPr>
        <w:t xml:space="preserve"> SEM. </w:t>
      </w:r>
      <w:r w:rsidRPr="0055325D">
        <w:t>Statistical differences</w:t>
      </w:r>
      <w:r w:rsidRPr="0055325D">
        <w:rPr>
          <w:rFonts w:hint="eastAsia"/>
        </w:rPr>
        <w:t xml:space="preserve"> are determined using</w:t>
      </w:r>
      <w:r w:rsidRPr="0055325D">
        <w:t> one-way ANOVA with Tukey’s multiple comparisons test</w:t>
      </w:r>
      <w:r w:rsidRPr="0055325D">
        <w:rPr>
          <w:rFonts w:hint="eastAsia"/>
        </w:rPr>
        <w:t xml:space="preserve">. Bold: p &lt; 0.05. n = 3 per group. CI: combination index; Fa: fraction affected; Sot: sotorasib; Anlo: anlotinib. </w:t>
      </w:r>
    </w:p>
    <w:p w14:paraId="34C75528" w14:textId="77777777" w:rsidR="00A144EE" w:rsidRPr="0055325D" w:rsidRDefault="00A144EE" w:rsidP="00A144EE">
      <w:r w:rsidRPr="0055325D">
        <w:rPr>
          <w:rFonts w:hint="eastAsia"/>
          <w:b/>
          <w:bCs/>
        </w:rPr>
        <w:t>(F-H)</w:t>
      </w:r>
      <w:r w:rsidRPr="0055325D">
        <w:rPr>
          <w:rFonts w:hint="eastAsia"/>
        </w:rPr>
        <w:t xml:space="preserve"> Cell growth of Calu-1 (F) SW1573 (G), and H2030SR (H) treated with anlotinib (4 </w:t>
      </w:r>
      <w:r w:rsidRPr="0055325D">
        <w:t>μ</w:t>
      </w:r>
      <w:r w:rsidRPr="0055325D">
        <w:rPr>
          <w:rFonts w:hint="eastAsia"/>
        </w:rPr>
        <w:t xml:space="preserve">M) plus sotorasib (2 </w:t>
      </w:r>
      <w:r w:rsidRPr="0055325D">
        <w:t>μ</w:t>
      </w:r>
      <w:r w:rsidRPr="0055325D">
        <w:rPr>
          <w:rFonts w:hint="eastAsia"/>
        </w:rPr>
        <w:t xml:space="preserve">M) </w:t>
      </w:r>
      <w:r w:rsidRPr="0055325D">
        <w:t>monitor</w:t>
      </w:r>
      <w:r w:rsidRPr="0055325D">
        <w:rPr>
          <w:rFonts w:hint="eastAsia"/>
        </w:rPr>
        <w:t xml:space="preserve">ed using IncuCyte. Results are shown as </w:t>
      </w:r>
      <w:r w:rsidRPr="0055325D">
        <w:t>mean ±</w:t>
      </w:r>
      <w:r w:rsidRPr="0055325D">
        <w:rPr>
          <w:rFonts w:hint="eastAsia"/>
        </w:rPr>
        <w:t xml:space="preserve"> SEM. Bold: p &lt; 0.05. n = 3 per group. Combo: anlotinib plus sotorasib.</w:t>
      </w:r>
    </w:p>
    <w:p w14:paraId="5E1AB313" w14:textId="77777777" w:rsidR="00A144EE" w:rsidRPr="0055325D" w:rsidRDefault="00A144EE" w:rsidP="00A144EE">
      <w:r w:rsidRPr="0055325D">
        <w:rPr>
          <w:rFonts w:hint="eastAsia"/>
          <w:b/>
          <w:bCs/>
        </w:rPr>
        <w:t xml:space="preserve">(I, J) </w:t>
      </w:r>
      <w:r w:rsidRPr="0055325D">
        <w:rPr>
          <w:rFonts w:hint="eastAsia"/>
        </w:rPr>
        <w:t xml:space="preserve">Cell viability assays of anlotinib combined with adagrasib treated Calu-1 SW1573, H23 (I), and H2122SR and H2030SR (J). Anlo: anlotinib. </w:t>
      </w:r>
    </w:p>
    <w:p w14:paraId="4154CE0C" w14:textId="77777777" w:rsidR="00A144EE" w:rsidRPr="0055325D" w:rsidRDefault="00A144EE" w:rsidP="00A144EE">
      <w:r w:rsidRPr="0055325D">
        <w:rPr>
          <w:rFonts w:hint="eastAsia"/>
          <w:b/>
          <w:bCs/>
        </w:rPr>
        <w:t xml:space="preserve">(K, L) </w:t>
      </w:r>
      <w:r w:rsidRPr="0055325D">
        <w:rPr>
          <w:rFonts w:hint="eastAsia"/>
        </w:rPr>
        <w:t xml:space="preserve">Colony formation assays of Calu-1, SW1573, and H2030SR treated with anlotinib (2 </w:t>
      </w:r>
      <w:r w:rsidRPr="0055325D">
        <w:t>μ</w:t>
      </w:r>
      <w:r w:rsidRPr="0055325D">
        <w:rPr>
          <w:rFonts w:hint="eastAsia"/>
        </w:rPr>
        <w:t xml:space="preserve">M) plus sotorasib (1 </w:t>
      </w:r>
      <w:r w:rsidRPr="0055325D">
        <w:t>μ</w:t>
      </w:r>
      <w:r w:rsidRPr="0055325D">
        <w:rPr>
          <w:rFonts w:hint="eastAsia"/>
        </w:rPr>
        <w:t xml:space="preserve">M) for 14 days. Results are shown as </w:t>
      </w:r>
      <w:r w:rsidRPr="0055325D">
        <w:t>mean ±</w:t>
      </w:r>
      <w:r w:rsidRPr="0055325D">
        <w:rPr>
          <w:rFonts w:hint="eastAsia"/>
        </w:rPr>
        <w:t xml:space="preserve"> SEM. </w:t>
      </w:r>
      <w:r w:rsidRPr="0055325D">
        <w:t>Statistical differences</w:t>
      </w:r>
      <w:r w:rsidRPr="0055325D">
        <w:rPr>
          <w:rFonts w:hint="eastAsia"/>
        </w:rPr>
        <w:t xml:space="preserve"> are determined using</w:t>
      </w:r>
      <w:r w:rsidRPr="0055325D">
        <w:t> one-way ANOVA with Tukey’s multiple comparisons test</w:t>
      </w:r>
      <w:r w:rsidRPr="0055325D">
        <w:rPr>
          <w:rFonts w:hint="eastAsia"/>
        </w:rPr>
        <w:t>. Bold: p &lt; 0.05. n = 3 per group. Combo: anlotinib plus sotorasib.</w:t>
      </w:r>
    </w:p>
    <w:p w14:paraId="6D717CA5" w14:textId="77777777" w:rsidR="00A144EE" w:rsidRPr="0055325D" w:rsidRDefault="00A144EE" w:rsidP="00A144EE">
      <w:r w:rsidRPr="0055325D">
        <w:rPr>
          <w:rFonts w:hint="eastAsia"/>
          <w:b/>
          <w:bCs/>
        </w:rPr>
        <w:t xml:space="preserve">(M-P) </w:t>
      </w:r>
      <w:r w:rsidRPr="0055325D">
        <w:rPr>
          <w:rFonts w:hint="eastAsia"/>
        </w:rPr>
        <w:t xml:space="preserve">Wound healing assays of Calu-1 (M, N) and H2122SR (O, P) treated with anlotinib (4 </w:t>
      </w:r>
      <w:r w:rsidRPr="0055325D">
        <w:t>μ</w:t>
      </w:r>
      <w:r w:rsidRPr="0055325D">
        <w:rPr>
          <w:rFonts w:hint="eastAsia"/>
        </w:rPr>
        <w:t xml:space="preserve">M) plus sotorasib (2 </w:t>
      </w:r>
      <w:r w:rsidRPr="0055325D">
        <w:t>μ</w:t>
      </w:r>
      <w:r w:rsidRPr="0055325D">
        <w:rPr>
          <w:rFonts w:hint="eastAsia"/>
        </w:rPr>
        <w:t xml:space="preserve">M) for 48 hours. Results are shown as </w:t>
      </w:r>
      <w:r w:rsidRPr="0055325D">
        <w:t>mean ±</w:t>
      </w:r>
      <w:r w:rsidRPr="0055325D">
        <w:rPr>
          <w:rFonts w:hint="eastAsia"/>
        </w:rPr>
        <w:t xml:space="preserve"> SEM. </w:t>
      </w:r>
      <w:r w:rsidRPr="0055325D">
        <w:t>Statistical differences</w:t>
      </w:r>
      <w:r w:rsidRPr="0055325D">
        <w:rPr>
          <w:rFonts w:hint="eastAsia"/>
        </w:rPr>
        <w:t xml:space="preserve"> are determined using</w:t>
      </w:r>
      <w:r w:rsidRPr="0055325D">
        <w:t> </w:t>
      </w:r>
      <w:r w:rsidRPr="0055325D">
        <w:rPr>
          <w:rFonts w:hint="eastAsia"/>
        </w:rPr>
        <w:t>two</w:t>
      </w:r>
      <w:r w:rsidRPr="0055325D">
        <w:t>-way ANOVA with Tukey’s multiple comparisons test</w:t>
      </w:r>
      <w:r w:rsidRPr="0055325D">
        <w:rPr>
          <w:rFonts w:hint="eastAsia"/>
        </w:rPr>
        <w:t>. Bold: p &lt; 0.05. n = 3 per group. Combo: anlotinib plus sotorasib.</w:t>
      </w:r>
    </w:p>
    <w:p w14:paraId="35C7C16D" w14:textId="77777777" w:rsidR="00A144EE" w:rsidRPr="0055325D" w:rsidRDefault="00A144EE" w:rsidP="00A144EE">
      <w:pPr>
        <w:rPr>
          <w:b/>
          <w:bCs/>
        </w:rPr>
      </w:pPr>
    </w:p>
    <w:p w14:paraId="4B543343" w14:textId="77777777" w:rsidR="00A144EE" w:rsidRPr="0055325D" w:rsidRDefault="00A144EE" w:rsidP="00A144EE">
      <w:pPr>
        <w:rPr>
          <w:b/>
          <w:bCs/>
        </w:rPr>
      </w:pPr>
      <w:r w:rsidRPr="0055325D">
        <w:rPr>
          <w:rFonts w:hint="eastAsia"/>
          <w:b/>
          <w:bCs/>
        </w:rPr>
        <w:t xml:space="preserve">Figure S3. </w:t>
      </w:r>
      <w:r w:rsidRPr="0055325D">
        <w:rPr>
          <w:b/>
          <w:bCs/>
        </w:rPr>
        <w:t>Anlotinib combined with KRAS-G12Ci induced cell cycle arrest and apoptosis to overcome resistance</w:t>
      </w:r>
      <w:r w:rsidRPr="0055325D">
        <w:rPr>
          <w:rFonts w:hint="eastAsia"/>
          <w:b/>
          <w:bCs/>
        </w:rPr>
        <w:t>.</w:t>
      </w:r>
    </w:p>
    <w:p w14:paraId="783F61CF" w14:textId="77777777" w:rsidR="00A144EE" w:rsidRPr="0055325D" w:rsidRDefault="00A144EE" w:rsidP="00A144EE">
      <w:r w:rsidRPr="0055325D">
        <w:rPr>
          <w:rFonts w:hint="eastAsia"/>
          <w:b/>
          <w:bCs/>
        </w:rPr>
        <w:t>(A, B)</w:t>
      </w:r>
      <w:r w:rsidRPr="0055325D">
        <w:rPr>
          <w:rFonts w:hint="eastAsia"/>
        </w:rPr>
        <w:t xml:space="preserve"> EdU / PI </w:t>
      </w:r>
      <w:r w:rsidRPr="0055325D">
        <w:t>staining</w:t>
      </w:r>
      <w:r w:rsidRPr="0055325D">
        <w:rPr>
          <w:rFonts w:hint="eastAsia"/>
        </w:rPr>
        <w:t xml:space="preserve"> assays of SW1573 and H2030SR treated with anlotinib (4 </w:t>
      </w:r>
      <w:r w:rsidRPr="0055325D">
        <w:t>μ</w:t>
      </w:r>
      <w:r w:rsidRPr="0055325D">
        <w:rPr>
          <w:rFonts w:hint="eastAsia"/>
        </w:rPr>
        <w:t xml:space="preserve">M) plus sotorasib (2 </w:t>
      </w:r>
      <w:r w:rsidRPr="0055325D">
        <w:t>μ</w:t>
      </w:r>
      <w:r w:rsidRPr="0055325D">
        <w:rPr>
          <w:rFonts w:hint="eastAsia"/>
        </w:rPr>
        <w:t xml:space="preserve">M) for 24 hours. Results are shown as </w:t>
      </w:r>
      <w:r w:rsidRPr="0055325D">
        <w:t>mean ±</w:t>
      </w:r>
      <w:r w:rsidRPr="0055325D">
        <w:rPr>
          <w:rFonts w:hint="eastAsia"/>
        </w:rPr>
        <w:t xml:space="preserve"> SEM. </w:t>
      </w:r>
      <w:r w:rsidRPr="0055325D">
        <w:t>Statistical differences</w:t>
      </w:r>
      <w:r w:rsidRPr="0055325D">
        <w:rPr>
          <w:rFonts w:hint="eastAsia"/>
        </w:rPr>
        <w:t xml:space="preserve"> are determined using</w:t>
      </w:r>
      <w:r w:rsidRPr="0055325D">
        <w:t> </w:t>
      </w:r>
      <w:r w:rsidRPr="0055325D">
        <w:rPr>
          <w:rFonts w:hint="eastAsia"/>
        </w:rPr>
        <w:t>one</w:t>
      </w:r>
      <w:r w:rsidRPr="0055325D">
        <w:t>-way ANOVA with Tukey’s multiple comparisons test</w:t>
      </w:r>
      <w:r w:rsidRPr="0055325D">
        <w:rPr>
          <w:rFonts w:hint="eastAsia"/>
        </w:rPr>
        <w:t>. Bold: p &lt; 0.05. n = 3 per group. Combo: anlotinib plus sotorasib.</w:t>
      </w:r>
    </w:p>
    <w:p w14:paraId="3298458D" w14:textId="77777777" w:rsidR="00A144EE" w:rsidRPr="0055325D" w:rsidRDefault="00A144EE" w:rsidP="00A144EE">
      <w:r w:rsidRPr="0055325D">
        <w:rPr>
          <w:rFonts w:hint="eastAsia"/>
          <w:b/>
          <w:bCs/>
        </w:rPr>
        <w:t>(C, D)</w:t>
      </w:r>
      <w:r w:rsidRPr="0055325D">
        <w:rPr>
          <w:rFonts w:hint="eastAsia"/>
        </w:rPr>
        <w:t xml:space="preserve"> Cell apoptosis assays of SW1573 and H2030SR treated with anlotinib (4 </w:t>
      </w:r>
      <w:r w:rsidRPr="0055325D">
        <w:t>μ</w:t>
      </w:r>
      <w:r w:rsidRPr="0055325D">
        <w:rPr>
          <w:rFonts w:hint="eastAsia"/>
        </w:rPr>
        <w:t xml:space="preserve">M) plus sotorasib (2 </w:t>
      </w:r>
      <w:r w:rsidRPr="0055325D">
        <w:t>μ</w:t>
      </w:r>
      <w:r w:rsidRPr="0055325D">
        <w:rPr>
          <w:rFonts w:hint="eastAsia"/>
        </w:rPr>
        <w:t xml:space="preserve">M) for 24 and 48 hours. Results are shown as </w:t>
      </w:r>
      <w:r w:rsidRPr="0055325D">
        <w:t>mean ±</w:t>
      </w:r>
      <w:r w:rsidRPr="0055325D">
        <w:rPr>
          <w:rFonts w:hint="eastAsia"/>
        </w:rPr>
        <w:t xml:space="preserve"> SEM. </w:t>
      </w:r>
      <w:r w:rsidRPr="0055325D">
        <w:t>Statistical differences</w:t>
      </w:r>
      <w:r w:rsidRPr="0055325D">
        <w:rPr>
          <w:rFonts w:hint="eastAsia"/>
        </w:rPr>
        <w:t xml:space="preserve"> are determined using</w:t>
      </w:r>
      <w:r w:rsidRPr="0055325D">
        <w:t> </w:t>
      </w:r>
      <w:r w:rsidRPr="0055325D">
        <w:rPr>
          <w:rFonts w:hint="eastAsia"/>
        </w:rPr>
        <w:t>two</w:t>
      </w:r>
      <w:r w:rsidRPr="0055325D">
        <w:t xml:space="preserve">-way ANOVA with Tukey’s multiple comparisons </w:t>
      </w:r>
      <w:r w:rsidRPr="0055325D">
        <w:lastRenderedPageBreak/>
        <w:t>test</w:t>
      </w:r>
      <w:r w:rsidRPr="0055325D">
        <w:rPr>
          <w:rFonts w:hint="eastAsia"/>
        </w:rPr>
        <w:t>. Bold: p &lt; 0.05. n = 3 per group. Combo: anlotinib plus sotorasib.</w:t>
      </w:r>
    </w:p>
    <w:p w14:paraId="16B0F5BC" w14:textId="77777777" w:rsidR="00A144EE" w:rsidRPr="0055325D" w:rsidRDefault="00A144EE" w:rsidP="00A144EE"/>
    <w:p w14:paraId="1DCFFA07" w14:textId="77777777" w:rsidR="00A144EE" w:rsidRPr="0055325D" w:rsidRDefault="00A144EE" w:rsidP="00A144EE">
      <w:pPr>
        <w:rPr>
          <w:b/>
          <w:bCs/>
        </w:rPr>
      </w:pPr>
      <w:r w:rsidRPr="0055325D">
        <w:rPr>
          <w:rFonts w:hint="eastAsia"/>
          <w:b/>
          <w:bCs/>
        </w:rPr>
        <w:t>Figure S4.</w:t>
      </w:r>
      <w:r w:rsidRPr="0055325D">
        <w:rPr>
          <w:rFonts w:hint="eastAsia"/>
        </w:rPr>
        <w:t xml:space="preserve"> </w:t>
      </w:r>
      <w:r w:rsidRPr="0055325D">
        <w:rPr>
          <w:b/>
          <w:bCs/>
        </w:rPr>
        <w:t>The sensitization effect of anlotinib on resistant cells is mediated through inhibition of c-Myc.</w:t>
      </w:r>
    </w:p>
    <w:p w14:paraId="4EB79205" w14:textId="77777777" w:rsidR="00A144EE" w:rsidRPr="0055325D" w:rsidRDefault="00A144EE" w:rsidP="00A144EE">
      <w:r w:rsidRPr="0055325D">
        <w:rPr>
          <w:rFonts w:hint="eastAsia"/>
          <w:b/>
          <w:bCs/>
        </w:rPr>
        <w:t>(A)</w:t>
      </w:r>
      <w:r w:rsidRPr="0055325D">
        <w:rPr>
          <w:rFonts w:hint="eastAsia"/>
        </w:rPr>
        <w:t xml:space="preserve"> The expression of phospho-Erk (p-Erk), total Erk (t-Erk), p-Akt, and t-Akt in five cell lines (</w:t>
      </w:r>
      <w:r w:rsidRPr="0055325D">
        <w:t>Calu-1, SW1573</w:t>
      </w:r>
      <w:r w:rsidRPr="0055325D">
        <w:rPr>
          <w:rFonts w:hint="eastAsia"/>
        </w:rPr>
        <w:t xml:space="preserve">, H2122SR, </w:t>
      </w:r>
      <w:r w:rsidRPr="0055325D">
        <w:t>and</w:t>
      </w:r>
      <w:r w:rsidRPr="0055325D">
        <w:rPr>
          <w:rFonts w:hint="eastAsia"/>
        </w:rPr>
        <w:t xml:space="preserve"> H2030SR) treated with anlotinib (2 </w:t>
      </w:r>
      <w:r w:rsidRPr="0055325D">
        <w:t>μ</w:t>
      </w:r>
      <w:r w:rsidRPr="0055325D">
        <w:rPr>
          <w:rFonts w:hint="eastAsia"/>
        </w:rPr>
        <w:t xml:space="preserve">M) plus sotorasib (1 </w:t>
      </w:r>
      <w:r w:rsidRPr="0055325D">
        <w:t>μ</w:t>
      </w:r>
      <w:r w:rsidRPr="0055325D">
        <w:rPr>
          <w:rFonts w:hint="eastAsia"/>
        </w:rPr>
        <w:t>M) for 24 hours detected by western blotting.</w:t>
      </w:r>
    </w:p>
    <w:p w14:paraId="73699B7C" w14:textId="77777777" w:rsidR="00A144EE" w:rsidRPr="0055325D" w:rsidRDefault="00A144EE" w:rsidP="00A144EE">
      <w:r w:rsidRPr="0055325D">
        <w:rPr>
          <w:rFonts w:hint="eastAsia"/>
          <w:b/>
          <w:bCs/>
        </w:rPr>
        <w:t xml:space="preserve">(B) </w:t>
      </w:r>
      <w:r w:rsidRPr="0055325D">
        <w:rPr>
          <w:rFonts w:hint="eastAsia"/>
        </w:rPr>
        <w:t>GSEA enrichment plot of MYC targets V1 and MYC targets V2 pathways of primary resistant cell lines compared with sensitive cell lines.</w:t>
      </w:r>
    </w:p>
    <w:p w14:paraId="357EE3CD" w14:textId="77777777" w:rsidR="00A144EE" w:rsidRPr="0055325D" w:rsidRDefault="00A144EE" w:rsidP="00A144EE">
      <w:r w:rsidRPr="0055325D">
        <w:rPr>
          <w:rFonts w:hint="eastAsia"/>
          <w:b/>
          <w:bCs/>
        </w:rPr>
        <w:t xml:space="preserve">(C) </w:t>
      </w:r>
      <w:r w:rsidRPr="0055325D">
        <w:rPr>
          <w:rFonts w:hint="eastAsia"/>
        </w:rPr>
        <w:t xml:space="preserve">Enriched hallmark pathways of relapsed SW837 CDX treated with adagrasib compared with before-treatment. Normalized enrichment score (NES) is plotted. FDR &lt; 0.25 is marked in red. FDR &gt; 0.25 is marked in blue. Data are from </w:t>
      </w:r>
      <w:r w:rsidRPr="0055325D">
        <w:t>GSE225060</w:t>
      </w:r>
      <w:r w:rsidRPr="0055325D">
        <w:rPr>
          <w:rFonts w:hint="eastAsia"/>
        </w:rPr>
        <w:t>.</w:t>
      </w:r>
    </w:p>
    <w:p w14:paraId="5FF5FDC5" w14:textId="77777777" w:rsidR="00A144EE" w:rsidRPr="0055325D" w:rsidRDefault="00A144EE" w:rsidP="00A144EE">
      <w:r w:rsidRPr="0055325D">
        <w:rPr>
          <w:rFonts w:hint="eastAsia"/>
          <w:b/>
          <w:bCs/>
        </w:rPr>
        <w:t>(D)</w:t>
      </w:r>
      <w:r w:rsidRPr="0055325D">
        <w:rPr>
          <w:rFonts w:hint="eastAsia"/>
        </w:rPr>
        <w:t xml:space="preserve"> </w:t>
      </w:r>
      <w:bookmarkStart w:id="2" w:name="_Hlk193451776"/>
      <w:r w:rsidRPr="0055325D">
        <w:rPr>
          <w:rFonts w:hint="eastAsia"/>
        </w:rPr>
        <w:t xml:space="preserve">Volcano plot showing the transcriptional </w:t>
      </w:r>
      <w:r w:rsidRPr="0055325D">
        <w:t>difference</w:t>
      </w:r>
      <w:r w:rsidRPr="0055325D">
        <w:rPr>
          <w:rFonts w:hint="eastAsia"/>
        </w:rPr>
        <w:t xml:space="preserve"> of H2122SR treated with anlotinib (2 </w:t>
      </w:r>
      <w:r w:rsidRPr="0055325D">
        <w:t>μ</w:t>
      </w:r>
      <w:r w:rsidRPr="0055325D">
        <w:rPr>
          <w:rFonts w:hint="eastAsia"/>
        </w:rPr>
        <w:t xml:space="preserve">M) plus sotorasib (1 </w:t>
      </w:r>
      <w:r w:rsidRPr="0055325D">
        <w:t>μ</w:t>
      </w:r>
      <w:r w:rsidRPr="0055325D">
        <w:rPr>
          <w:rFonts w:hint="eastAsia"/>
        </w:rPr>
        <w:t>M) for 24 hours compared with DMSO. DEGs with log</w:t>
      </w:r>
      <w:r w:rsidRPr="0055325D">
        <w:rPr>
          <w:rFonts w:hint="eastAsia"/>
          <w:vertAlign w:val="subscript"/>
        </w:rPr>
        <w:t>2</w:t>
      </w:r>
      <w:r w:rsidRPr="0055325D">
        <w:rPr>
          <w:rFonts w:hint="eastAsia"/>
        </w:rPr>
        <w:t>FC &gt; 2 and adjusted p value &lt; 0.05 were marked in red. DEGs with log</w:t>
      </w:r>
      <w:r w:rsidRPr="0055325D">
        <w:rPr>
          <w:rFonts w:hint="eastAsia"/>
          <w:vertAlign w:val="subscript"/>
        </w:rPr>
        <w:t>2</w:t>
      </w:r>
      <w:r w:rsidRPr="0055325D">
        <w:rPr>
          <w:rFonts w:hint="eastAsia"/>
        </w:rPr>
        <w:t>FC &lt; -2 and adjusted p value &lt; 0.05 were marked in blue.</w:t>
      </w:r>
      <w:bookmarkEnd w:id="2"/>
    </w:p>
    <w:p w14:paraId="7B1567A6" w14:textId="77777777" w:rsidR="00A144EE" w:rsidRPr="0055325D" w:rsidRDefault="00A144EE" w:rsidP="00A144EE">
      <w:r w:rsidRPr="0055325D">
        <w:rPr>
          <w:rFonts w:hint="eastAsia"/>
          <w:b/>
          <w:bCs/>
        </w:rPr>
        <w:t xml:space="preserve">(E) </w:t>
      </w:r>
      <w:r w:rsidRPr="0055325D">
        <w:rPr>
          <w:rFonts w:hint="eastAsia"/>
        </w:rPr>
        <w:t>GSEA enrichment plot of MYC targets V1 and MYC targets V2 pathways of H2122SR compared with H2122 parental cell line.</w:t>
      </w:r>
    </w:p>
    <w:p w14:paraId="7F363985" w14:textId="77777777" w:rsidR="00A144EE" w:rsidRPr="0055325D" w:rsidRDefault="00A144EE" w:rsidP="00A144EE">
      <w:pPr>
        <w:rPr>
          <w:b/>
          <w:bCs/>
        </w:rPr>
      </w:pPr>
      <w:bookmarkStart w:id="3" w:name="_Hlk193452675"/>
      <w:bookmarkStart w:id="4" w:name="_Hlk193452523"/>
      <w:r w:rsidRPr="0055325D">
        <w:rPr>
          <w:rFonts w:hint="eastAsia"/>
          <w:b/>
          <w:bCs/>
        </w:rPr>
        <w:t>(</w:t>
      </w:r>
      <w:r w:rsidRPr="0055325D">
        <w:rPr>
          <w:b/>
          <w:bCs/>
        </w:rPr>
        <w:t>F</w:t>
      </w:r>
      <w:r w:rsidRPr="0055325D">
        <w:rPr>
          <w:rFonts w:hint="eastAsia"/>
          <w:b/>
          <w:bCs/>
        </w:rPr>
        <w:t>)</w:t>
      </w:r>
      <w:r w:rsidRPr="0055325D">
        <w:rPr>
          <w:rFonts w:hint="eastAsia"/>
        </w:rPr>
        <w:t xml:space="preserve"> The mRNA expression of</w:t>
      </w:r>
      <w:r w:rsidRPr="0055325D">
        <w:t xml:space="preserve"> MYC in H2122SR and H2030SR compared with parental cell lines.</w:t>
      </w:r>
      <w:r w:rsidRPr="0055325D">
        <w:rPr>
          <w:rFonts w:hint="eastAsia"/>
        </w:rPr>
        <w:t xml:space="preserve"> Results are shown as </w:t>
      </w:r>
      <w:r w:rsidRPr="0055325D">
        <w:t>mean ±</w:t>
      </w:r>
      <w:r w:rsidRPr="0055325D">
        <w:rPr>
          <w:rFonts w:hint="eastAsia"/>
        </w:rPr>
        <w:t xml:space="preserve"> SEM.</w:t>
      </w:r>
    </w:p>
    <w:bookmarkEnd w:id="3"/>
    <w:p w14:paraId="5E49AB03" w14:textId="77777777" w:rsidR="00A144EE" w:rsidRPr="0055325D" w:rsidRDefault="00A144EE" w:rsidP="00A144EE">
      <w:r w:rsidRPr="0055325D">
        <w:rPr>
          <w:b/>
          <w:bCs/>
        </w:rPr>
        <w:t>(G)</w:t>
      </w:r>
      <w:r w:rsidRPr="0055325D">
        <w:t xml:space="preserve"> </w:t>
      </w:r>
      <w:bookmarkStart w:id="5" w:name="_Hlk193452746"/>
      <w:r w:rsidRPr="0055325D">
        <w:rPr>
          <w:rFonts w:hint="eastAsia"/>
        </w:rPr>
        <w:t>The mRNA expression of</w:t>
      </w:r>
      <w:r w:rsidRPr="0055325D">
        <w:t xml:space="preserve"> MYC in five cell lines after 24h treatment of </w:t>
      </w:r>
      <w:r w:rsidRPr="0055325D">
        <w:rPr>
          <w:rFonts w:hint="eastAsia"/>
        </w:rPr>
        <w:t xml:space="preserve">anlotinib (2 </w:t>
      </w:r>
      <w:r w:rsidRPr="0055325D">
        <w:t>μ</w:t>
      </w:r>
      <w:r w:rsidRPr="0055325D">
        <w:rPr>
          <w:rFonts w:hint="eastAsia"/>
        </w:rPr>
        <w:t xml:space="preserve">M) </w:t>
      </w:r>
      <w:r w:rsidRPr="0055325D">
        <w:t>and</w:t>
      </w:r>
      <w:r w:rsidRPr="0055325D">
        <w:rPr>
          <w:rFonts w:hint="eastAsia"/>
        </w:rPr>
        <w:t xml:space="preserve"> sotorasib (1 </w:t>
      </w:r>
      <w:r w:rsidRPr="0055325D">
        <w:t>μ</w:t>
      </w:r>
      <w:r w:rsidRPr="0055325D">
        <w:rPr>
          <w:rFonts w:hint="eastAsia"/>
        </w:rPr>
        <w:t>M)</w:t>
      </w:r>
      <w:r w:rsidRPr="0055325D">
        <w:t>.</w:t>
      </w:r>
      <w:r w:rsidRPr="0055325D">
        <w:rPr>
          <w:rFonts w:hint="eastAsia"/>
        </w:rPr>
        <w:t xml:space="preserve"> Results are shown as </w:t>
      </w:r>
      <w:r w:rsidRPr="0055325D">
        <w:t>mean ±</w:t>
      </w:r>
      <w:r w:rsidRPr="0055325D">
        <w:rPr>
          <w:rFonts w:hint="eastAsia"/>
        </w:rPr>
        <w:t xml:space="preserve"> SEM.</w:t>
      </w:r>
    </w:p>
    <w:p w14:paraId="4B326A21" w14:textId="77777777" w:rsidR="00A144EE" w:rsidRPr="0055325D" w:rsidRDefault="00A144EE" w:rsidP="00A144EE">
      <w:r w:rsidRPr="0055325D">
        <w:rPr>
          <w:rFonts w:hint="eastAsia"/>
          <w:b/>
          <w:bCs/>
        </w:rPr>
        <w:t>(H)</w:t>
      </w:r>
      <w:r w:rsidRPr="0055325D">
        <w:rPr>
          <w:rFonts w:hint="eastAsia"/>
        </w:rPr>
        <w:t xml:space="preserve"> Cell viability assays of H23 (C) and H2122SR (D) treated with anlotinib plus sotorasib after transfecting empty vector (EV) or MYC overexpressing (OE) plasmids. Results are shown as </w:t>
      </w:r>
      <w:r w:rsidRPr="0055325D">
        <w:t>mean ±</w:t>
      </w:r>
      <w:r w:rsidRPr="0055325D">
        <w:rPr>
          <w:rFonts w:hint="eastAsia"/>
        </w:rPr>
        <w:t xml:space="preserve"> SEM. Sot: sotorasib; Anlo: anlotinib.</w:t>
      </w:r>
    </w:p>
    <w:p w14:paraId="681E5E3C" w14:textId="77777777" w:rsidR="00A144EE" w:rsidRPr="0055325D" w:rsidRDefault="00A144EE" w:rsidP="00A144EE">
      <w:pPr>
        <w:rPr>
          <w:b/>
          <w:bCs/>
        </w:rPr>
      </w:pPr>
      <w:r w:rsidRPr="0055325D">
        <w:rPr>
          <w:rFonts w:hint="eastAsia"/>
          <w:b/>
          <w:bCs/>
        </w:rPr>
        <w:t>(I)</w:t>
      </w:r>
      <w:r w:rsidRPr="0055325D">
        <w:rPr>
          <w:rFonts w:hint="eastAsia"/>
        </w:rPr>
        <w:t xml:space="preserve"> </w:t>
      </w:r>
      <w:bookmarkStart w:id="6" w:name="_Hlk193452706"/>
      <w:r w:rsidRPr="0055325D">
        <w:rPr>
          <w:rFonts w:hint="eastAsia"/>
        </w:rPr>
        <w:t>The mRNA expression of EIF4E, COPS5, and ORC2 of H23 and H2122SR after transfected with EV or MYC-OE plasmids detected by qPCR.</w:t>
      </w:r>
      <w:bookmarkEnd w:id="6"/>
      <w:r w:rsidRPr="0055325D">
        <w:rPr>
          <w:rFonts w:hint="eastAsia"/>
        </w:rPr>
        <w:t xml:space="preserve"> Results are shown as </w:t>
      </w:r>
      <w:r w:rsidRPr="0055325D">
        <w:t>mean ±</w:t>
      </w:r>
      <w:r w:rsidRPr="0055325D">
        <w:rPr>
          <w:rFonts w:hint="eastAsia"/>
        </w:rPr>
        <w:t xml:space="preserve"> SEM.</w:t>
      </w:r>
    </w:p>
    <w:p w14:paraId="7012135D" w14:textId="77777777" w:rsidR="00A144EE" w:rsidRPr="0055325D" w:rsidRDefault="00A144EE" w:rsidP="00A144EE">
      <w:r w:rsidRPr="0055325D">
        <w:rPr>
          <w:rFonts w:hint="eastAsia"/>
          <w:b/>
          <w:bCs/>
        </w:rPr>
        <w:t>(J)</w:t>
      </w:r>
      <w:r w:rsidRPr="0055325D">
        <w:rPr>
          <w:rFonts w:hint="eastAsia"/>
        </w:rPr>
        <w:t xml:space="preserve"> </w:t>
      </w:r>
      <w:bookmarkStart w:id="7" w:name="_Hlk193452942"/>
      <w:r w:rsidRPr="0055325D">
        <w:rPr>
          <w:rFonts w:hint="eastAsia"/>
        </w:rPr>
        <w:t>The protein levels of</w:t>
      </w:r>
      <w:r w:rsidRPr="0055325D">
        <w:t xml:space="preserve"> </w:t>
      </w:r>
      <w:r w:rsidRPr="0055325D">
        <w:rPr>
          <w:rFonts w:hint="eastAsia"/>
        </w:rPr>
        <w:t>c-Myc</w:t>
      </w:r>
      <w:r w:rsidRPr="0055325D">
        <w:t xml:space="preserve"> in </w:t>
      </w:r>
      <w:r w:rsidRPr="0055325D">
        <w:rPr>
          <w:rFonts w:hint="eastAsia"/>
        </w:rPr>
        <w:t>H23 and H2122SR</w:t>
      </w:r>
      <w:r w:rsidRPr="0055325D">
        <w:t xml:space="preserve"> </w:t>
      </w:r>
      <w:r w:rsidRPr="0055325D">
        <w:rPr>
          <w:rFonts w:hint="eastAsia"/>
        </w:rPr>
        <w:t>treated</w:t>
      </w:r>
      <w:r w:rsidRPr="0055325D">
        <w:t xml:space="preserve"> </w:t>
      </w:r>
      <w:r w:rsidRPr="0055325D">
        <w:rPr>
          <w:rFonts w:hint="eastAsia"/>
        </w:rPr>
        <w:t>with</w:t>
      </w:r>
      <w:r w:rsidRPr="0055325D">
        <w:t xml:space="preserve"> </w:t>
      </w:r>
      <w:r w:rsidRPr="0055325D">
        <w:rPr>
          <w:rFonts w:hint="eastAsia"/>
        </w:rPr>
        <w:t xml:space="preserve">anlotinib (2 </w:t>
      </w:r>
      <w:r w:rsidRPr="0055325D">
        <w:t>μ</w:t>
      </w:r>
      <w:r w:rsidRPr="0055325D">
        <w:rPr>
          <w:rFonts w:hint="eastAsia"/>
        </w:rPr>
        <w:t xml:space="preserve">M) </w:t>
      </w:r>
      <w:r w:rsidRPr="0055325D">
        <w:t>and</w:t>
      </w:r>
      <w:r w:rsidRPr="0055325D">
        <w:rPr>
          <w:rFonts w:hint="eastAsia"/>
        </w:rPr>
        <w:t xml:space="preserve"> sotorasib (1 </w:t>
      </w:r>
      <w:r w:rsidRPr="0055325D">
        <w:t>μ</w:t>
      </w:r>
      <w:r w:rsidRPr="0055325D">
        <w:rPr>
          <w:rFonts w:hint="eastAsia"/>
        </w:rPr>
        <w:t xml:space="preserve">M) after 6h treatment of MG132 (2 </w:t>
      </w:r>
      <w:r w:rsidRPr="0055325D">
        <w:t>μ</w:t>
      </w:r>
      <w:r w:rsidRPr="0055325D">
        <w:rPr>
          <w:rFonts w:hint="eastAsia"/>
        </w:rPr>
        <w:t>M) or vehicle control</w:t>
      </w:r>
      <w:r w:rsidRPr="0055325D">
        <w:t>.</w:t>
      </w:r>
      <w:bookmarkEnd w:id="7"/>
    </w:p>
    <w:bookmarkEnd w:id="4"/>
    <w:bookmarkEnd w:id="5"/>
    <w:p w14:paraId="007DC263" w14:textId="77777777" w:rsidR="00A144EE" w:rsidRPr="0055325D" w:rsidRDefault="00A144EE" w:rsidP="00A144EE">
      <w:r w:rsidRPr="0055325D">
        <w:rPr>
          <w:rFonts w:hint="eastAsia"/>
          <w:b/>
          <w:bCs/>
        </w:rPr>
        <w:t>(K)</w:t>
      </w:r>
      <w:r w:rsidRPr="0055325D">
        <w:rPr>
          <w:rFonts w:hint="eastAsia"/>
        </w:rPr>
        <w:t xml:space="preserve"> Survival plot of 154 KRAS-mutant NSCLC patients with different mRNA expression status of MYC. </w:t>
      </w:r>
      <w:r w:rsidRPr="0055325D">
        <w:t xml:space="preserve">Statistical differences </w:t>
      </w:r>
      <w:r w:rsidRPr="0055325D">
        <w:rPr>
          <w:rFonts w:hint="eastAsia"/>
        </w:rPr>
        <w:t>are</w:t>
      </w:r>
      <w:r w:rsidRPr="0055325D">
        <w:t xml:space="preserve"> assessed using the log-rank test.</w:t>
      </w:r>
      <w:r w:rsidRPr="0055325D">
        <w:rPr>
          <w:rFonts w:hint="eastAsia"/>
        </w:rPr>
        <w:t xml:space="preserve"> Data are from TCGA Pan-Cancer Atlas.</w:t>
      </w:r>
    </w:p>
    <w:p w14:paraId="7396FD25" w14:textId="77777777" w:rsidR="00A144EE" w:rsidRPr="0055325D" w:rsidRDefault="00A144EE" w:rsidP="00A144EE">
      <w:r w:rsidRPr="0055325D">
        <w:rPr>
          <w:rFonts w:hint="eastAsia"/>
          <w:b/>
          <w:bCs/>
        </w:rPr>
        <w:t>(L)</w:t>
      </w:r>
      <w:r w:rsidRPr="0055325D">
        <w:rPr>
          <w:rFonts w:hint="eastAsia"/>
        </w:rPr>
        <w:t xml:space="preserve"> Correlation analysis of MYC and ORC2 expression in 154 KRAS-mutant NSCLC patients. Data are from TCGA Pan-Cancer Atlas.</w:t>
      </w:r>
    </w:p>
    <w:p w14:paraId="027A6297" w14:textId="77777777" w:rsidR="00A144EE" w:rsidRPr="0055325D" w:rsidRDefault="00A144EE" w:rsidP="00A144EE">
      <w:pPr>
        <w:rPr>
          <w:b/>
          <w:bCs/>
        </w:rPr>
      </w:pPr>
    </w:p>
    <w:p w14:paraId="2C24FA52" w14:textId="77777777" w:rsidR="00A144EE" w:rsidRPr="0055325D" w:rsidRDefault="00A144EE" w:rsidP="00A144EE">
      <w:pPr>
        <w:rPr>
          <w:b/>
          <w:bCs/>
        </w:rPr>
      </w:pPr>
      <w:r w:rsidRPr="0055325D">
        <w:rPr>
          <w:rFonts w:hint="eastAsia"/>
          <w:b/>
          <w:bCs/>
        </w:rPr>
        <w:t xml:space="preserve">Figure S5. </w:t>
      </w:r>
      <w:r w:rsidRPr="0055325D">
        <w:rPr>
          <w:b/>
          <w:bCs/>
        </w:rPr>
        <w:t xml:space="preserve">c-Myc/ORC2 axis </w:t>
      </w:r>
      <w:r w:rsidRPr="0055325D">
        <w:rPr>
          <w:rFonts w:hint="eastAsia"/>
          <w:b/>
          <w:bCs/>
        </w:rPr>
        <w:t>is</w:t>
      </w:r>
      <w:r w:rsidRPr="0055325D">
        <w:rPr>
          <w:b/>
          <w:bCs/>
        </w:rPr>
        <w:t xml:space="preserve"> the crucial signaling pathway underlying the response to anlotinib and KRAS-G12Ci combined treatment</w:t>
      </w:r>
      <w:r w:rsidRPr="0055325D">
        <w:rPr>
          <w:rFonts w:hint="eastAsia"/>
          <w:b/>
          <w:bCs/>
        </w:rPr>
        <w:t>.</w:t>
      </w:r>
    </w:p>
    <w:p w14:paraId="21A3EFDD" w14:textId="77777777" w:rsidR="00A144EE" w:rsidRPr="0055325D" w:rsidRDefault="00A144EE" w:rsidP="00A144EE">
      <w:r w:rsidRPr="0055325D">
        <w:rPr>
          <w:rFonts w:hint="eastAsia"/>
          <w:b/>
          <w:bCs/>
        </w:rPr>
        <w:t xml:space="preserve">(A) </w:t>
      </w:r>
      <w:bookmarkStart w:id="8" w:name="_Hlk193452629"/>
      <w:r w:rsidRPr="0055325D">
        <w:rPr>
          <w:rFonts w:hint="eastAsia"/>
        </w:rPr>
        <w:t>The expression</w:t>
      </w:r>
      <w:r w:rsidRPr="0055325D">
        <w:rPr>
          <w:rFonts w:hint="eastAsia"/>
          <w:b/>
          <w:bCs/>
        </w:rPr>
        <w:t xml:space="preserve"> </w:t>
      </w:r>
      <w:r w:rsidRPr="0055325D">
        <w:rPr>
          <w:rFonts w:hint="eastAsia"/>
        </w:rPr>
        <w:t xml:space="preserve">of c-Myc and ORC2 in H23 and H2122SR after transfected with EV, MYC-OE, si-ORC2 #1 or si-ORC2 #2 (si-RNA </w:t>
      </w:r>
      <w:r w:rsidRPr="0055325D">
        <w:t>20 μM</w:t>
      </w:r>
      <w:r w:rsidRPr="0055325D">
        <w:rPr>
          <w:rFonts w:hint="eastAsia"/>
        </w:rPr>
        <w:t>, 72 hours</w:t>
      </w:r>
      <w:r w:rsidRPr="0055325D">
        <w:t>)</w:t>
      </w:r>
      <w:r w:rsidRPr="0055325D">
        <w:rPr>
          <w:rFonts w:hint="eastAsia"/>
        </w:rPr>
        <w:t xml:space="preserve"> detected by western blotting.</w:t>
      </w:r>
      <w:bookmarkEnd w:id="8"/>
    </w:p>
    <w:p w14:paraId="2935B41F" w14:textId="77777777" w:rsidR="00A144EE" w:rsidRPr="0055325D" w:rsidRDefault="00A144EE" w:rsidP="00A144EE">
      <w:r w:rsidRPr="0055325D">
        <w:rPr>
          <w:rFonts w:hint="eastAsia"/>
          <w:b/>
          <w:bCs/>
        </w:rPr>
        <w:t xml:space="preserve">(B-E) </w:t>
      </w:r>
      <w:r w:rsidRPr="0055325D">
        <w:rPr>
          <w:rFonts w:hint="eastAsia"/>
        </w:rPr>
        <w:t xml:space="preserve">Cell apoptosis assays of H23 (B, C) and H2122SR (D, E) treated with anlotinib (2 </w:t>
      </w:r>
      <w:r w:rsidRPr="0055325D">
        <w:t>μ</w:t>
      </w:r>
      <w:r w:rsidRPr="0055325D">
        <w:rPr>
          <w:rFonts w:hint="eastAsia"/>
        </w:rPr>
        <w:t xml:space="preserve">M) plus sotorasib (1 </w:t>
      </w:r>
      <w:r w:rsidRPr="0055325D">
        <w:t>μ</w:t>
      </w:r>
      <w:r w:rsidRPr="0055325D">
        <w:rPr>
          <w:rFonts w:hint="eastAsia"/>
        </w:rPr>
        <w:t xml:space="preserve">M) for 24 hours after transfected with EV, MYC-OE, si-ORC2 #1 or si-ORC2 #2 (si-RNA </w:t>
      </w:r>
      <w:r w:rsidRPr="0055325D">
        <w:t>20 μM</w:t>
      </w:r>
      <w:r w:rsidRPr="0055325D">
        <w:rPr>
          <w:rFonts w:hint="eastAsia"/>
        </w:rPr>
        <w:t>, 72 hours</w:t>
      </w:r>
      <w:r w:rsidRPr="0055325D">
        <w:t>)</w:t>
      </w:r>
      <w:r w:rsidRPr="0055325D">
        <w:rPr>
          <w:rFonts w:hint="eastAsia"/>
        </w:rPr>
        <w:t xml:space="preserve">. Results are shown as </w:t>
      </w:r>
      <w:r w:rsidRPr="0055325D">
        <w:t>mean ±</w:t>
      </w:r>
      <w:r w:rsidRPr="0055325D">
        <w:rPr>
          <w:rFonts w:hint="eastAsia"/>
        </w:rPr>
        <w:t xml:space="preserve"> SEM. </w:t>
      </w:r>
      <w:r w:rsidRPr="0055325D">
        <w:lastRenderedPageBreak/>
        <w:t>Statistical differences</w:t>
      </w:r>
      <w:r w:rsidRPr="0055325D">
        <w:rPr>
          <w:rFonts w:hint="eastAsia"/>
        </w:rPr>
        <w:t xml:space="preserve"> are determined using</w:t>
      </w:r>
      <w:r w:rsidRPr="0055325D">
        <w:t> </w:t>
      </w:r>
      <w:r w:rsidRPr="0055325D">
        <w:rPr>
          <w:rFonts w:hint="eastAsia"/>
        </w:rPr>
        <w:t>one</w:t>
      </w:r>
      <w:r w:rsidRPr="0055325D">
        <w:t>-way ANOVA with Tukey’s multiple comparisons test</w:t>
      </w:r>
      <w:r w:rsidRPr="0055325D">
        <w:rPr>
          <w:rFonts w:hint="eastAsia"/>
        </w:rPr>
        <w:t>. Bold: p &lt; 0.05. n = 3 per group. Combo: anlotinib plus sotorasib.</w:t>
      </w:r>
    </w:p>
    <w:p w14:paraId="0C4BE401" w14:textId="77777777" w:rsidR="00A144EE" w:rsidRPr="0055325D" w:rsidRDefault="00A144EE" w:rsidP="00A144EE">
      <w:r w:rsidRPr="0055325D">
        <w:rPr>
          <w:rFonts w:hint="eastAsia"/>
          <w:b/>
          <w:bCs/>
        </w:rPr>
        <w:t>(F, G)</w:t>
      </w:r>
      <w:r w:rsidRPr="0055325D">
        <w:rPr>
          <w:rFonts w:hint="eastAsia"/>
        </w:rPr>
        <w:t xml:space="preserve"> Body weight of H23 CDX model and H2122SR CDX model treated with anlotinib combined with sotorasib. Results are shown as </w:t>
      </w:r>
      <w:r w:rsidRPr="0055325D">
        <w:t>mean ±</w:t>
      </w:r>
      <w:r w:rsidRPr="0055325D">
        <w:rPr>
          <w:rFonts w:hint="eastAsia"/>
        </w:rPr>
        <w:t xml:space="preserve"> SEM. n = 5 per group. Combo: anlotinib plus sotorasib.</w:t>
      </w:r>
    </w:p>
    <w:p w14:paraId="5676AC90" w14:textId="77777777" w:rsidR="00A144EE" w:rsidRPr="0055325D" w:rsidRDefault="00A144EE" w:rsidP="00A144EE">
      <w:r w:rsidRPr="0055325D">
        <w:rPr>
          <w:rFonts w:hint="eastAsia"/>
          <w:b/>
          <w:bCs/>
        </w:rPr>
        <w:t>(H)</w:t>
      </w:r>
      <w:r w:rsidRPr="0055325D">
        <w:rPr>
          <w:rFonts w:hint="eastAsia"/>
        </w:rPr>
        <w:t xml:space="preserve"> Survival plot of 60 NSCLC patients from TMA with either high or low co-expression of c-Myc and ORC2 assessed by IHC. </w:t>
      </w:r>
      <w:r w:rsidRPr="0055325D">
        <w:t xml:space="preserve">Statistical differences </w:t>
      </w:r>
      <w:r w:rsidRPr="0055325D">
        <w:rPr>
          <w:rFonts w:hint="eastAsia"/>
        </w:rPr>
        <w:t>are</w:t>
      </w:r>
      <w:r w:rsidRPr="0055325D">
        <w:t xml:space="preserve"> assessed using the log-rank test.</w:t>
      </w:r>
      <w:r w:rsidRPr="0055325D">
        <w:rPr>
          <w:rFonts w:hint="eastAsia"/>
        </w:rPr>
        <w:t xml:space="preserve"> </w:t>
      </w:r>
    </w:p>
    <w:p w14:paraId="23CA8BDE" w14:textId="2D8E750B" w:rsidR="0082649D" w:rsidRPr="00A144EE" w:rsidRDefault="00A144EE">
      <w:r w:rsidRPr="0055325D">
        <w:rPr>
          <w:rFonts w:hint="eastAsia"/>
          <w:b/>
          <w:bCs/>
        </w:rPr>
        <w:t>(I)</w:t>
      </w:r>
      <w:r w:rsidRPr="0055325D">
        <w:rPr>
          <w:rFonts w:hint="eastAsia"/>
        </w:rPr>
        <w:t xml:space="preserve"> Correlation analysis of MYC and ORC2 expression in 80 NSCLC patients from TMA assessed by IHC. </w:t>
      </w:r>
    </w:p>
    <w:sectPr w:rsidR="0082649D" w:rsidRPr="00A14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566DF" w14:textId="77777777" w:rsidR="00B02C07" w:rsidRDefault="00B02C07" w:rsidP="00A144EE">
      <w:r>
        <w:separator/>
      </w:r>
    </w:p>
  </w:endnote>
  <w:endnote w:type="continuationSeparator" w:id="0">
    <w:p w14:paraId="1601CFB9" w14:textId="77777777" w:rsidR="00B02C07" w:rsidRDefault="00B02C07" w:rsidP="00A14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4BA660" w14:textId="77777777" w:rsidR="00B02C07" w:rsidRDefault="00B02C07" w:rsidP="00A144EE">
      <w:r>
        <w:separator/>
      </w:r>
    </w:p>
  </w:footnote>
  <w:footnote w:type="continuationSeparator" w:id="0">
    <w:p w14:paraId="74E2CBEB" w14:textId="77777777" w:rsidR="00B02C07" w:rsidRDefault="00B02C07" w:rsidP="00A144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23"/>
    <w:rsid w:val="00062428"/>
    <w:rsid w:val="002830B0"/>
    <w:rsid w:val="00454555"/>
    <w:rsid w:val="00642723"/>
    <w:rsid w:val="00661148"/>
    <w:rsid w:val="006A5B73"/>
    <w:rsid w:val="0082649D"/>
    <w:rsid w:val="00925BDC"/>
    <w:rsid w:val="00957077"/>
    <w:rsid w:val="00A144EE"/>
    <w:rsid w:val="00B02C07"/>
    <w:rsid w:val="00F90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307B1"/>
  <w15:chartTrackingRefBased/>
  <w15:docId w15:val="{ECF7E34F-C6A5-4843-A6E4-50B919356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4EE"/>
    <w:pPr>
      <w:widowControl w:val="0"/>
      <w:jc w:val="both"/>
    </w:pPr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427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27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27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2723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2723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2723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2723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2723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272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27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27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27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27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272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27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27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27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27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27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27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27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27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2723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6427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2723"/>
    <w:pPr>
      <w:ind w:left="720"/>
      <w:contextualSpacing/>
    </w:pPr>
    <w:rPr>
      <w:rFonts w:asciiTheme="minorHAnsi" w:hAnsiTheme="minorHAnsi" w:cstheme="minorBidi"/>
      <w:sz w:val="21"/>
    </w:rPr>
  </w:style>
  <w:style w:type="character" w:styleId="aa">
    <w:name w:val="Intense Emphasis"/>
    <w:basedOn w:val="a0"/>
    <w:uiPriority w:val="21"/>
    <w:qFormat/>
    <w:rsid w:val="006427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27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6427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272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144EE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144E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144EE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144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0</Words>
  <Characters>5532</Characters>
  <Application>Microsoft Office Word</Application>
  <DocSecurity>0</DocSecurity>
  <Lines>46</Lines>
  <Paragraphs>12</Paragraphs>
  <ScaleCrop>false</ScaleCrop>
  <Company/>
  <LinksUpToDate>false</LinksUpToDate>
  <CharactersWithSpaces>6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U LIU</dc:creator>
  <cp:keywords/>
  <dc:description/>
  <cp:lastModifiedBy>HONGYU LIU</cp:lastModifiedBy>
  <cp:revision>5</cp:revision>
  <dcterms:created xsi:type="dcterms:W3CDTF">2025-04-16T01:41:00Z</dcterms:created>
  <dcterms:modified xsi:type="dcterms:W3CDTF">2025-04-16T02:11:00Z</dcterms:modified>
</cp:coreProperties>
</file>